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5B8BE" w14:textId="245EF6D1" w:rsidR="00284C6E" w:rsidRDefault="00464E1C" w:rsidP="00284C6E">
      <w:r w:rsidRPr="00464E1C">
        <w:rPr>
          <w:b/>
          <w:bCs/>
        </w:rPr>
        <w:t>Multimedia Appendix 3.</w:t>
      </w:r>
      <w:r w:rsidR="00284C6E">
        <w:t xml:space="preserve"> </w:t>
      </w:r>
      <w:r w:rsidRPr="00464E1C">
        <w:t>Code chart</w:t>
      </w:r>
      <w:r w:rsidR="00284C6E">
        <w:t xml:space="preserve">. </w:t>
      </w:r>
    </w:p>
    <w:p w14:paraId="7766F858" w14:textId="77777777" w:rsidR="00464E1C" w:rsidRDefault="00464E1C" w:rsidP="00284C6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8"/>
        <w:gridCol w:w="2142"/>
        <w:gridCol w:w="2720"/>
        <w:gridCol w:w="2119"/>
        <w:gridCol w:w="2121"/>
      </w:tblGrid>
      <w:tr w:rsidR="00284C6E" w:rsidRPr="0084216C" w14:paraId="139D7C2C" w14:textId="77777777" w:rsidTr="00F1189E">
        <w:trPr>
          <w:trHeight w:val="307"/>
        </w:trPr>
        <w:tc>
          <w:tcPr>
            <w:tcW w:w="1486" w:type="pct"/>
          </w:tcPr>
          <w:p w14:paraId="3FCBA18B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bookmarkStart w:id="0" w:name="_Hlk161733846"/>
            <w:r w:rsidRPr="0084216C">
              <w:rPr>
                <w:b/>
                <w:bCs/>
                <w:sz w:val="20"/>
                <w:szCs w:val="20"/>
              </w:rPr>
              <w:t>COM-B</w:t>
            </w:r>
            <w:r w:rsidRPr="0084216C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Pr="0084216C">
              <w:rPr>
                <w:b/>
                <w:bCs/>
                <w:sz w:val="20"/>
                <w:szCs w:val="20"/>
              </w:rPr>
              <w:t xml:space="preserve"> model</w:t>
            </w:r>
          </w:p>
          <w:p w14:paraId="0201190F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>component</w:t>
            </w:r>
          </w:p>
          <w:p w14:paraId="7F2AF377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ab/>
            </w:r>
          </w:p>
          <w:p w14:paraId="2DCB2414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14" w:type="pct"/>
            <w:gridSpan w:val="4"/>
          </w:tcPr>
          <w:p w14:paraId="6533E9CE" w14:textId="77777777" w:rsidR="00284C6E" w:rsidRPr="0084216C" w:rsidRDefault="00284C6E" w:rsidP="00F1189E">
            <w:pPr>
              <w:jc w:val="center"/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>Perceived Factors</w:t>
            </w:r>
          </w:p>
        </w:tc>
      </w:tr>
      <w:tr w:rsidR="00284C6E" w:rsidRPr="0084216C" w14:paraId="4F427492" w14:textId="77777777" w:rsidTr="00F1189E">
        <w:trPr>
          <w:trHeight w:val="306"/>
        </w:trPr>
        <w:tc>
          <w:tcPr>
            <w:tcW w:w="1486" w:type="pct"/>
          </w:tcPr>
          <w:p w14:paraId="1BB172E3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ab/>
            </w:r>
            <w:proofErr w:type="spellStart"/>
            <w:r w:rsidRPr="0084216C">
              <w:rPr>
                <w:b/>
                <w:bCs/>
                <w:sz w:val="20"/>
                <w:szCs w:val="20"/>
              </w:rPr>
              <w:t>TDF</w:t>
            </w:r>
            <w:r w:rsidRPr="0084216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84216C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1912C36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ab/>
              <w:t>constructs</w:t>
            </w:r>
          </w:p>
        </w:tc>
        <w:tc>
          <w:tcPr>
            <w:tcW w:w="827" w:type="pct"/>
          </w:tcPr>
          <w:p w14:paraId="3959BA81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>Barriers to implement TA-PM+</w:t>
            </w:r>
          </w:p>
        </w:tc>
        <w:tc>
          <w:tcPr>
            <w:tcW w:w="1050" w:type="pct"/>
          </w:tcPr>
          <w:p w14:paraId="4254CB1E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18" w:type="pct"/>
          </w:tcPr>
          <w:p w14:paraId="4A01248D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>App facilitators</w:t>
            </w:r>
          </w:p>
        </w:tc>
        <w:tc>
          <w:tcPr>
            <w:tcW w:w="819" w:type="pct"/>
          </w:tcPr>
          <w:p w14:paraId="28E40938" w14:textId="77777777" w:rsidR="00284C6E" w:rsidRPr="0084216C" w:rsidRDefault="00284C6E" w:rsidP="00F1189E">
            <w:pPr>
              <w:rPr>
                <w:b/>
                <w:bCs/>
                <w:sz w:val="20"/>
                <w:szCs w:val="20"/>
              </w:rPr>
            </w:pPr>
            <w:r w:rsidRPr="0084216C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284C6E" w:rsidRPr="0084216C" w14:paraId="3CCB139C" w14:textId="77777777" w:rsidTr="00F1189E">
        <w:tc>
          <w:tcPr>
            <w:tcW w:w="1486" w:type="pct"/>
            <w:shd w:val="clear" w:color="auto" w:fill="auto"/>
          </w:tcPr>
          <w:p w14:paraId="437EECF7" w14:textId="77777777" w:rsidR="00284C6E" w:rsidRPr="0084216C" w:rsidRDefault="00284C6E" w:rsidP="00284C6E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 Physical Capability</w:t>
            </w:r>
          </w:p>
        </w:tc>
        <w:tc>
          <w:tcPr>
            <w:tcW w:w="827" w:type="pct"/>
            <w:shd w:val="clear" w:color="auto" w:fill="auto"/>
          </w:tcPr>
          <w:p w14:paraId="77559718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29926BFB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71454430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0955D4A2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</w:tr>
      <w:tr w:rsidR="00284C6E" w:rsidRPr="0084216C" w14:paraId="26F34A51" w14:textId="77777777" w:rsidTr="00F1189E">
        <w:trPr>
          <w:trHeight w:val="699"/>
        </w:trPr>
        <w:tc>
          <w:tcPr>
            <w:tcW w:w="1486" w:type="pct"/>
          </w:tcPr>
          <w:p w14:paraId="55BC0975" w14:textId="77777777" w:rsidR="00284C6E" w:rsidRPr="0084216C" w:rsidRDefault="00284C6E" w:rsidP="00284C6E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Skills</w:t>
            </w:r>
          </w:p>
        </w:tc>
        <w:tc>
          <w:tcPr>
            <w:tcW w:w="827" w:type="pct"/>
          </w:tcPr>
          <w:p w14:paraId="29C3B9C7" w14:textId="548A12F8" w:rsidR="00284C6E" w:rsidRPr="0084216C" w:rsidRDefault="007B4AF4" w:rsidP="00F118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k of </w:t>
            </w:r>
            <w:r w:rsidR="00284C6E" w:rsidRPr="0084216C">
              <w:rPr>
                <w:sz w:val="20"/>
                <w:szCs w:val="20"/>
              </w:rPr>
              <w:t xml:space="preserve">Digital skills of </w:t>
            </w:r>
            <w:proofErr w:type="spellStart"/>
            <w:r w:rsidR="00284C6E" w:rsidRPr="0084216C">
              <w:rPr>
                <w:sz w:val="20"/>
                <w:szCs w:val="20"/>
              </w:rPr>
              <w:t>LHWs</w:t>
            </w:r>
            <w:proofErr w:type="spellEnd"/>
          </w:p>
        </w:tc>
        <w:tc>
          <w:tcPr>
            <w:tcW w:w="1050" w:type="pct"/>
          </w:tcPr>
          <w:p w14:paraId="54BACCD3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Skill in using a digital application and implementing mental health interventions for lady health workers, lady health supervisors, and other personnel at the </w:t>
            </w:r>
            <w:proofErr w:type="spellStart"/>
            <w:r w:rsidRPr="0084216C">
              <w:rPr>
                <w:sz w:val="20"/>
                <w:szCs w:val="20"/>
              </w:rPr>
              <w:t>PHC</w:t>
            </w:r>
            <w:proofErr w:type="spellEnd"/>
          </w:p>
        </w:tc>
        <w:tc>
          <w:tcPr>
            <w:tcW w:w="818" w:type="pct"/>
          </w:tcPr>
          <w:p w14:paraId="1D50AA13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User Guidance </w:t>
            </w:r>
          </w:p>
        </w:tc>
        <w:tc>
          <w:tcPr>
            <w:tcW w:w="819" w:type="pct"/>
          </w:tcPr>
          <w:p w14:paraId="3A995233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rFonts w:cs="Arial"/>
                <w:sz w:val="20"/>
                <w:szCs w:val="20"/>
                <w:shd w:val="clear" w:color="auto" w:fill="FFFFFF"/>
              </w:rPr>
              <w:t>Instructions on how to use TA-PM+</w:t>
            </w:r>
          </w:p>
        </w:tc>
      </w:tr>
      <w:tr w:rsidR="00284C6E" w:rsidRPr="0084216C" w14:paraId="7BD1AF30" w14:textId="77777777" w:rsidTr="00F1189E">
        <w:trPr>
          <w:trHeight w:val="588"/>
        </w:trPr>
        <w:tc>
          <w:tcPr>
            <w:tcW w:w="1486" w:type="pct"/>
          </w:tcPr>
          <w:p w14:paraId="5E76CC75" w14:textId="77777777" w:rsidR="00284C6E" w:rsidRPr="0084216C" w:rsidRDefault="00284C6E" w:rsidP="00284C6E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Organizational commitment/ Time</w:t>
            </w:r>
          </w:p>
        </w:tc>
        <w:tc>
          <w:tcPr>
            <w:tcW w:w="827" w:type="pct"/>
          </w:tcPr>
          <w:p w14:paraId="0E8E85D7" w14:textId="78E28CE8" w:rsidR="00284C6E" w:rsidRPr="0084216C" w:rsidRDefault="007B4AF4" w:rsidP="00F1189E">
            <w:pPr>
              <w:rPr>
                <w:sz w:val="20"/>
                <w:szCs w:val="20"/>
              </w:rPr>
            </w:pPr>
            <w:bookmarkStart w:id="1" w:name="_Hlk148453847"/>
            <w:r>
              <w:rPr>
                <w:sz w:val="20"/>
                <w:szCs w:val="20"/>
              </w:rPr>
              <w:t xml:space="preserve">High </w:t>
            </w:r>
            <w:r w:rsidR="00284C6E" w:rsidRPr="0084216C">
              <w:rPr>
                <w:sz w:val="20"/>
                <w:szCs w:val="20"/>
              </w:rPr>
              <w:t xml:space="preserve">Workload of </w:t>
            </w:r>
            <w:proofErr w:type="spellStart"/>
            <w:r w:rsidR="00284C6E" w:rsidRPr="0084216C">
              <w:rPr>
                <w:sz w:val="20"/>
                <w:szCs w:val="20"/>
              </w:rPr>
              <w:t>LHWs</w:t>
            </w:r>
            <w:proofErr w:type="spellEnd"/>
          </w:p>
        </w:tc>
        <w:tc>
          <w:tcPr>
            <w:tcW w:w="1050" w:type="pct"/>
          </w:tcPr>
          <w:p w14:paraId="0CB13AB6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Existing workload of lady health workers.</w:t>
            </w:r>
          </w:p>
          <w:p w14:paraId="0626150A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7E01C798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Time efficient App</w:t>
            </w:r>
          </w:p>
        </w:tc>
        <w:tc>
          <w:tcPr>
            <w:tcW w:w="819" w:type="pct"/>
          </w:tcPr>
          <w:p w14:paraId="2552FD71" w14:textId="4F4614FF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The usage of </w:t>
            </w:r>
            <w:r w:rsidR="00983761">
              <w:rPr>
                <w:sz w:val="20"/>
                <w:szCs w:val="20"/>
              </w:rPr>
              <w:t xml:space="preserve">TA-PM+ </w:t>
            </w:r>
            <w:r w:rsidRPr="0084216C">
              <w:rPr>
                <w:sz w:val="20"/>
                <w:szCs w:val="20"/>
              </w:rPr>
              <w:t xml:space="preserve">is not </w:t>
            </w:r>
            <w:r w:rsidR="000359AE">
              <w:rPr>
                <w:sz w:val="20"/>
                <w:szCs w:val="20"/>
              </w:rPr>
              <w:t>t</w:t>
            </w:r>
            <w:r w:rsidR="000359AE" w:rsidRPr="0084216C">
              <w:rPr>
                <w:sz w:val="20"/>
                <w:szCs w:val="20"/>
              </w:rPr>
              <w:t xml:space="preserve">ime </w:t>
            </w:r>
            <w:r w:rsidRPr="0084216C">
              <w:rPr>
                <w:sz w:val="20"/>
                <w:szCs w:val="20"/>
              </w:rPr>
              <w:t>consuming.</w:t>
            </w:r>
          </w:p>
        </w:tc>
      </w:tr>
      <w:tr w:rsidR="00284C6E" w:rsidRPr="0084216C" w14:paraId="7DA4308E" w14:textId="77777777" w:rsidTr="00F1189E">
        <w:trPr>
          <w:trHeight w:val="469"/>
        </w:trPr>
        <w:tc>
          <w:tcPr>
            <w:tcW w:w="1486" w:type="pct"/>
          </w:tcPr>
          <w:p w14:paraId="363ACE28" w14:textId="77777777" w:rsidR="00284C6E" w:rsidRPr="0084216C" w:rsidRDefault="00284C6E" w:rsidP="00284C6E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</w:rPr>
            </w:pPr>
            <w:bookmarkStart w:id="2" w:name="_Hlk148455013"/>
            <w:bookmarkEnd w:id="1"/>
            <w:r w:rsidRPr="0084216C">
              <w:rPr>
                <w:sz w:val="20"/>
                <w:szCs w:val="20"/>
              </w:rPr>
              <w:t>Skills development</w:t>
            </w:r>
          </w:p>
        </w:tc>
        <w:bookmarkEnd w:id="2"/>
        <w:tc>
          <w:tcPr>
            <w:tcW w:w="827" w:type="pct"/>
          </w:tcPr>
          <w:p w14:paraId="0903A8FB" w14:textId="7C52BAA0" w:rsidR="00284C6E" w:rsidRPr="0084216C" w:rsidRDefault="007B4AF4" w:rsidP="00F118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ed of </w:t>
            </w:r>
            <w:r w:rsidR="00284C6E" w:rsidRPr="0084216C">
              <w:rPr>
                <w:sz w:val="20"/>
                <w:szCs w:val="20"/>
              </w:rPr>
              <w:t xml:space="preserve">Training </w:t>
            </w:r>
            <w:r w:rsidR="000359AE">
              <w:rPr>
                <w:sz w:val="20"/>
                <w:szCs w:val="20"/>
              </w:rPr>
              <w:t xml:space="preserve">for </w:t>
            </w:r>
            <w:proofErr w:type="spellStart"/>
            <w:r w:rsidR="00284C6E" w:rsidRPr="0084216C">
              <w:rPr>
                <w:sz w:val="20"/>
                <w:szCs w:val="20"/>
              </w:rPr>
              <w:t>LHWs</w:t>
            </w:r>
            <w:proofErr w:type="spellEnd"/>
          </w:p>
        </w:tc>
        <w:tc>
          <w:tcPr>
            <w:tcW w:w="1050" w:type="pct"/>
          </w:tcPr>
          <w:p w14:paraId="6C764D7E" w14:textId="7B391594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Training of lady health worker to </w:t>
            </w:r>
            <w:r>
              <w:rPr>
                <w:sz w:val="20"/>
                <w:szCs w:val="20"/>
              </w:rPr>
              <w:t>provide</w:t>
            </w:r>
            <w:r w:rsidRPr="0084216C">
              <w:rPr>
                <w:sz w:val="20"/>
                <w:szCs w:val="20"/>
              </w:rPr>
              <w:t xml:space="preserve"> skills to use the digital application and deliver the mental health intervention</w:t>
            </w:r>
          </w:p>
        </w:tc>
        <w:tc>
          <w:tcPr>
            <w:tcW w:w="818" w:type="pct"/>
          </w:tcPr>
          <w:p w14:paraId="1187D057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Increase digital and mental health literacy</w:t>
            </w:r>
          </w:p>
        </w:tc>
        <w:tc>
          <w:tcPr>
            <w:tcW w:w="819" w:type="pct"/>
          </w:tcPr>
          <w:p w14:paraId="22504CEF" w14:textId="2CC38BC3" w:rsidR="00284C6E" w:rsidRPr="0084216C" w:rsidRDefault="00983761" w:rsidP="00F118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284C6E" w:rsidRPr="0084216C">
              <w:rPr>
                <w:sz w:val="20"/>
                <w:szCs w:val="20"/>
              </w:rPr>
              <w:t xml:space="preserve">ncrease the knowledge of TA-PM+ in </w:t>
            </w:r>
            <w:proofErr w:type="spellStart"/>
            <w:r w:rsidR="00284C6E" w:rsidRPr="0084216C">
              <w:rPr>
                <w:sz w:val="20"/>
                <w:szCs w:val="20"/>
              </w:rPr>
              <w:t>LHWs</w:t>
            </w:r>
            <w:proofErr w:type="spellEnd"/>
          </w:p>
        </w:tc>
      </w:tr>
      <w:tr w:rsidR="00284C6E" w:rsidRPr="0084216C" w14:paraId="4A5178A7" w14:textId="77777777" w:rsidTr="00F1189E">
        <w:trPr>
          <w:trHeight w:val="277"/>
        </w:trPr>
        <w:tc>
          <w:tcPr>
            <w:tcW w:w="1486" w:type="pct"/>
          </w:tcPr>
          <w:p w14:paraId="1EE7BF95" w14:textId="77777777" w:rsidR="00284C6E" w:rsidRPr="0084216C" w:rsidRDefault="00284C6E" w:rsidP="00284C6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Psychological Capability</w:t>
            </w:r>
          </w:p>
        </w:tc>
        <w:tc>
          <w:tcPr>
            <w:tcW w:w="827" w:type="pct"/>
          </w:tcPr>
          <w:p w14:paraId="3BAD84AE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0AC7E0FB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310EA186" w14:textId="77777777" w:rsidR="00284C6E" w:rsidRPr="0084216C" w:rsidRDefault="00284C6E" w:rsidP="00F1189E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</w:tcPr>
          <w:p w14:paraId="19576F31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ab/>
            </w:r>
          </w:p>
        </w:tc>
      </w:tr>
      <w:tr w:rsidR="00284C6E" w:rsidRPr="0084216C" w14:paraId="55CD036B" w14:textId="77777777" w:rsidTr="00F1189E">
        <w:trPr>
          <w:trHeight w:val="450"/>
        </w:trPr>
        <w:tc>
          <w:tcPr>
            <w:tcW w:w="1486" w:type="pct"/>
          </w:tcPr>
          <w:p w14:paraId="328E6DF1" w14:textId="77777777" w:rsidR="00284C6E" w:rsidRPr="0084216C" w:rsidRDefault="00284C6E" w:rsidP="00284C6E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Cognitive Capability</w:t>
            </w:r>
          </w:p>
        </w:tc>
        <w:tc>
          <w:tcPr>
            <w:tcW w:w="827" w:type="pct"/>
          </w:tcPr>
          <w:p w14:paraId="1D1C9723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Cognitive capacity of provider</w:t>
            </w:r>
          </w:p>
        </w:tc>
        <w:tc>
          <w:tcPr>
            <w:tcW w:w="1050" w:type="pct"/>
          </w:tcPr>
          <w:p w14:paraId="6CDED25C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The cognitive skills, memory, and attention of the lady health worker to administer TA-PM+</w:t>
            </w:r>
          </w:p>
        </w:tc>
        <w:tc>
          <w:tcPr>
            <w:tcW w:w="818" w:type="pct"/>
          </w:tcPr>
          <w:p w14:paraId="3B38F98D" w14:textId="77777777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Easy to use</w:t>
            </w:r>
          </w:p>
        </w:tc>
        <w:tc>
          <w:tcPr>
            <w:tcW w:w="819" w:type="pct"/>
          </w:tcPr>
          <w:p w14:paraId="13CA5FE1" w14:textId="2AD6672C" w:rsidR="00284C6E" w:rsidRPr="0084216C" w:rsidRDefault="00284C6E" w:rsidP="00F1189E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The </w:t>
            </w:r>
            <w:r w:rsidR="00983761">
              <w:rPr>
                <w:sz w:val="20"/>
                <w:szCs w:val="20"/>
              </w:rPr>
              <w:t xml:space="preserve">TA-PM+ </w:t>
            </w:r>
            <w:r w:rsidRPr="0084216C">
              <w:rPr>
                <w:sz w:val="20"/>
                <w:szCs w:val="20"/>
              </w:rPr>
              <w:t>is easy to use and requires minimal cognitive input</w:t>
            </w:r>
          </w:p>
        </w:tc>
      </w:tr>
      <w:tr w:rsidR="00847E6B" w:rsidRPr="0084216C" w14:paraId="34E66767" w14:textId="77777777" w:rsidTr="00F1189E">
        <w:trPr>
          <w:trHeight w:val="521"/>
        </w:trPr>
        <w:tc>
          <w:tcPr>
            <w:tcW w:w="1486" w:type="pct"/>
          </w:tcPr>
          <w:p w14:paraId="3509010E" w14:textId="77777777" w:rsidR="00847E6B" w:rsidRPr="0084216C" w:rsidRDefault="00847E6B" w:rsidP="00847E6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Behavioral regulation</w:t>
            </w:r>
          </w:p>
        </w:tc>
        <w:tc>
          <w:tcPr>
            <w:tcW w:w="827" w:type="pct"/>
          </w:tcPr>
          <w:p w14:paraId="357A401E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2DFA840F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7EA90006" w14:textId="0325849F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Promote enablement</w:t>
            </w:r>
          </w:p>
        </w:tc>
        <w:tc>
          <w:tcPr>
            <w:tcW w:w="819" w:type="pct"/>
          </w:tcPr>
          <w:p w14:paraId="3472D872" w14:textId="09785184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The </w:t>
            </w:r>
            <w:r w:rsidR="007B4AF4">
              <w:rPr>
                <w:sz w:val="20"/>
                <w:szCs w:val="20"/>
              </w:rPr>
              <w:t xml:space="preserve">TA-PM+ </w:t>
            </w:r>
            <w:r>
              <w:rPr>
                <w:sz w:val="20"/>
                <w:szCs w:val="20"/>
              </w:rPr>
              <w:t>f</w:t>
            </w:r>
            <w:r w:rsidRPr="0084216C">
              <w:rPr>
                <w:sz w:val="20"/>
                <w:szCs w:val="20"/>
              </w:rPr>
              <w:t xml:space="preserve">osters intended actions </w:t>
            </w:r>
            <w:r>
              <w:rPr>
                <w:sz w:val="20"/>
                <w:szCs w:val="20"/>
              </w:rPr>
              <w:t>of</w:t>
            </w:r>
            <w:r w:rsidRPr="0084216C">
              <w:rPr>
                <w:sz w:val="20"/>
                <w:szCs w:val="20"/>
              </w:rPr>
              <w:t xml:space="preserve"> </w:t>
            </w:r>
            <w:proofErr w:type="spellStart"/>
            <w:r w:rsidRPr="0084216C">
              <w:rPr>
                <w:sz w:val="20"/>
                <w:szCs w:val="20"/>
              </w:rPr>
              <w:t>LHWs</w:t>
            </w:r>
            <w:proofErr w:type="spellEnd"/>
            <w:r w:rsidRPr="0084216C">
              <w:rPr>
                <w:sz w:val="20"/>
                <w:szCs w:val="20"/>
              </w:rPr>
              <w:t>, ensuring successful delivery of TA-PM+</w:t>
            </w:r>
          </w:p>
        </w:tc>
      </w:tr>
      <w:tr w:rsidR="00847E6B" w:rsidRPr="0084216C" w14:paraId="4C1BEAED" w14:textId="77777777" w:rsidTr="00F1189E">
        <w:trPr>
          <w:trHeight w:val="132"/>
        </w:trPr>
        <w:tc>
          <w:tcPr>
            <w:tcW w:w="1486" w:type="pct"/>
          </w:tcPr>
          <w:p w14:paraId="6A530E95" w14:textId="77777777" w:rsidR="00847E6B" w:rsidRPr="0084216C" w:rsidRDefault="00847E6B" w:rsidP="00847E6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Physical Opportunity </w:t>
            </w:r>
          </w:p>
        </w:tc>
        <w:tc>
          <w:tcPr>
            <w:tcW w:w="827" w:type="pct"/>
          </w:tcPr>
          <w:p w14:paraId="0F63580D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7135B01B" w14:textId="77777777" w:rsidR="00847E6B" w:rsidRPr="0084216C" w:rsidRDefault="00847E6B" w:rsidP="00847E6B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33B1DD4B" w14:textId="77777777" w:rsidR="00847E6B" w:rsidRPr="0084216C" w:rsidRDefault="00847E6B" w:rsidP="00847E6B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819" w:type="pct"/>
          </w:tcPr>
          <w:p w14:paraId="498345DC" w14:textId="77777777" w:rsidR="00847E6B" w:rsidRPr="0084216C" w:rsidRDefault="00847E6B" w:rsidP="00847E6B">
            <w:pPr>
              <w:ind w:firstLine="720"/>
              <w:rPr>
                <w:sz w:val="20"/>
                <w:szCs w:val="20"/>
              </w:rPr>
            </w:pPr>
          </w:p>
        </w:tc>
      </w:tr>
      <w:tr w:rsidR="00847E6B" w:rsidRPr="0084216C" w14:paraId="5DEF6E1F" w14:textId="77777777" w:rsidTr="00F1189E">
        <w:trPr>
          <w:trHeight w:val="1266"/>
        </w:trPr>
        <w:tc>
          <w:tcPr>
            <w:tcW w:w="1486" w:type="pct"/>
          </w:tcPr>
          <w:p w14:paraId="6610766A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lastRenderedPageBreak/>
              <w:tab/>
              <w:t xml:space="preserve">3.1. Resources/ </w:t>
            </w:r>
            <w:r w:rsidRPr="0084216C">
              <w:rPr>
                <w:sz w:val="20"/>
                <w:szCs w:val="20"/>
              </w:rPr>
              <w:tab/>
              <w:t>Infrastructure</w:t>
            </w:r>
          </w:p>
        </w:tc>
        <w:tc>
          <w:tcPr>
            <w:tcW w:w="827" w:type="pct"/>
          </w:tcPr>
          <w:p w14:paraId="209BA510" w14:textId="73216246" w:rsidR="00847E6B" w:rsidRPr="0084216C" w:rsidRDefault="007B4AF4" w:rsidP="00847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rcity of </w:t>
            </w:r>
            <w:r w:rsidR="00847E6B" w:rsidRPr="0084216C">
              <w:rPr>
                <w:sz w:val="20"/>
                <w:szCs w:val="20"/>
              </w:rPr>
              <w:t>Digital Infrastructure</w:t>
            </w:r>
          </w:p>
        </w:tc>
        <w:tc>
          <w:tcPr>
            <w:tcW w:w="1050" w:type="pct"/>
          </w:tcPr>
          <w:p w14:paraId="0E182783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Infrastructure required to implement digital mental health intervention like internet, tablets, computers, online server</w:t>
            </w:r>
          </w:p>
        </w:tc>
        <w:tc>
          <w:tcPr>
            <w:tcW w:w="818" w:type="pct"/>
          </w:tcPr>
          <w:p w14:paraId="4FB0981E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Internet independent App</w:t>
            </w:r>
          </w:p>
        </w:tc>
        <w:tc>
          <w:tcPr>
            <w:tcW w:w="819" w:type="pct"/>
          </w:tcPr>
          <w:p w14:paraId="44C89456" w14:textId="0D42B563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The </w:t>
            </w:r>
            <w:r w:rsidR="00983761">
              <w:rPr>
                <w:sz w:val="20"/>
                <w:szCs w:val="20"/>
              </w:rPr>
              <w:t xml:space="preserve">TA-PM+ </w:t>
            </w:r>
            <w:r w:rsidRPr="0084216C">
              <w:rPr>
                <w:sz w:val="20"/>
                <w:szCs w:val="20"/>
              </w:rPr>
              <w:t>can operate without the use of internet</w:t>
            </w:r>
          </w:p>
        </w:tc>
      </w:tr>
      <w:tr w:rsidR="00847E6B" w:rsidRPr="0084216C" w14:paraId="197ECC39" w14:textId="77777777" w:rsidTr="00F1189E">
        <w:trPr>
          <w:trHeight w:val="833"/>
        </w:trPr>
        <w:tc>
          <w:tcPr>
            <w:tcW w:w="1486" w:type="pct"/>
          </w:tcPr>
          <w:p w14:paraId="45609505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ab/>
              <w:t xml:space="preserve">3.2. Monitoring, </w:t>
            </w:r>
            <w:r w:rsidRPr="0084216C">
              <w:rPr>
                <w:sz w:val="20"/>
                <w:szCs w:val="20"/>
              </w:rPr>
              <w:tab/>
              <w:t xml:space="preserve">supervision and </w:t>
            </w:r>
            <w:r w:rsidRPr="0084216C">
              <w:rPr>
                <w:sz w:val="20"/>
                <w:szCs w:val="20"/>
              </w:rPr>
              <w:tab/>
              <w:t>support</w:t>
            </w:r>
          </w:p>
        </w:tc>
        <w:tc>
          <w:tcPr>
            <w:tcW w:w="827" w:type="pct"/>
          </w:tcPr>
          <w:p w14:paraId="2541C107" w14:textId="518F3103" w:rsidR="00847E6B" w:rsidRPr="0084216C" w:rsidRDefault="007B4AF4" w:rsidP="00847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ed for  </w:t>
            </w:r>
            <w:r w:rsidR="00847E6B" w:rsidRPr="0084216C">
              <w:rPr>
                <w:sz w:val="20"/>
                <w:szCs w:val="20"/>
              </w:rPr>
              <w:t xml:space="preserve">Supervision </w:t>
            </w:r>
          </w:p>
        </w:tc>
        <w:tc>
          <w:tcPr>
            <w:tcW w:w="1050" w:type="pct"/>
          </w:tcPr>
          <w:p w14:paraId="6696E5B5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A systematic and structured process aimed at overseeing and evaluating the performance, activities, and service delivery of lady health worker within a healthcare system.</w:t>
            </w:r>
          </w:p>
        </w:tc>
        <w:tc>
          <w:tcPr>
            <w:tcW w:w="818" w:type="pct"/>
          </w:tcPr>
          <w:p w14:paraId="45F74B7D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Online Support</w:t>
            </w:r>
          </w:p>
        </w:tc>
        <w:tc>
          <w:tcPr>
            <w:tcW w:w="819" w:type="pct"/>
          </w:tcPr>
          <w:p w14:paraId="3B17C21E" w14:textId="1CD5BF6F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Possibility to contact supervisors through the </w:t>
            </w:r>
            <w:r w:rsidR="00983761">
              <w:rPr>
                <w:sz w:val="20"/>
                <w:szCs w:val="20"/>
              </w:rPr>
              <w:t>TA-PM+</w:t>
            </w:r>
          </w:p>
        </w:tc>
      </w:tr>
      <w:tr w:rsidR="00847E6B" w:rsidRPr="0084216C" w14:paraId="66D94927" w14:textId="77777777" w:rsidTr="00F1189E">
        <w:trPr>
          <w:trHeight w:val="132"/>
        </w:trPr>
        <w:tc>
          <w:tcPr>
            <w:tcW w:w="1486" w:type="pct"/>
          </w:tcPr>
          <w:p w14:paraId="306D5996" w14:textId="77777777" w:rsidR="00847E6B" w:rsidRPr="0084216C" w:rsidRDefault="00847E6B" w:rsidP="00847E6B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Social Opportunity </w:t>
            </w:r>
          </w:p>
        </w:tc>
        <w:tc>
          <w:tcPr>
            <w:tcW w:w="827" w:type="pct"/>
          </w:tcPr>
          <w:p w14:paraId="6E128FC7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5922BFA6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251F34F9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</w:tcPr>
          <w:p w14:paraId="393FFCFD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</w:tr>
      <w:tr w:rsidR="00847E6B" w:rsidRPr="0084216C" w14:paraId="6775C467" w14:textId="77777777" w:rsidTr="00F1189E">
        <w:trPr>
          <w:trHeight w:val="313"/>
        </w:trPr>
        <w:tc>
          <w:tcPr>
            <w:tcW w:w="1486" w:type="pct"/>
          </w:tcPr>
          <w:p w14:paraId="38D855CE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ab/>
              <w:t>4.1. Stigma</w:t>
            </w:r>
          </w:p>
        </w:tc>
        <w:tc>
          <w:tcPr>
            <w:tcW w:w="827" w:type="pct"/>
          </w:tcPr>
          <w:p w14:paraId="5E60843E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37BE3882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178AA1FB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Persuasion</w:t>
            </w:r>
          </w:p>
        </w:tc>
        <w:tc>
          <w:tcPr>
            <w:tcW w:w="819" w:type="pct"/>
          </w:tcPr>
          <w:p w14:paraId="3C74C9FD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The App addresses the adverse perceptions and attitudes of patients related to mental health disorders and discourage them from seeking professional help.</w:t>
            </w:r>
          </w:p>
        </w:tc>
      </w:tr>
      <w:tr w:rsidR="00847E6B" w:rsidRPr="0084216C" w14:paraId="627C1A09" w14:textId="77777777" w:rsidTr="00F1189E">
        <w:trPr>
          <w:trHeight w:val="2400"/>
        </w:trPr>
        <w:tc>
          <w:tcPr>
            <w:tcW w:w="1486" w:type="pct"/>
          </w:tcPr>
          <w:p w14:paraId="2BFC86ED" w14:textId="77777777" w:rsidR="00847E6B" w:rsidRPr="0084216C" w:rsidRDefault="00847E6B" w:rsidP="00847E6B">
            <w:pPr>
              <w:pStyle w:val="ListParagraph"/>
              <w:numPr>
                <w:ilvl w:val="1"/>
                <w:numId w:val="4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Provider-patient relationship</w:t>
            </w:r>
          </w:p>
        </w:tc>
        <w:tc>
          <w:tcPr>
            <w:tcW w:w="827" w:type="pct"/>
          </w:tcPr>
          <w:p w14:paraId="11D0EDF8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Delivery to women of household</w:t>
            </w:r>
          </w:p>
        </w:tc>
        <w:tc>
          <w:tcPr>
            <w:tcW w:w="1050" w:type="pct"/>
          </w:tcPr>
          <w:p w14:paraId="1745FB98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The relationship between a lady health worker and a patient essential for the effective delivery of an intervention and for fostering adherence to the provider's recommendations.</w:t>
            </w:r>
          </w:p>
        </w:tc>
        <w:tc>
          <w:tcPr>
            <w:tcW w:w="818" w:type="pct"/>
          </w:tcPr>
          <w:p w14:paraId="72D1A80B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Promote patient engagement</w:t>
            </w:r>
          </w:p>
        </w:tc>
        <w:tc>
          <w:tcPr>
            <w:tcW w:w="819" w:type="pct"/>
          </w:tcPr>
          <w:p w14:paraId="7028A62E" w14:textId="37E34741" w:rsidR="00847E6B" w:rsidRPr="0084216C" w:rsidRDefault="007B4AF4" w:rsidP="00847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ote the intervention delivery time, interest and subjective experience of the patient. </w:t>
            </w:r>
          </w:p>
        </w:tc>
      </w:tr>
      <w:tr w:rsidR="00847E6B" w:rsidRPr="0084216C" w14:paraId="486130B9" w14:textId="77777777" w:rsidTr="00F1189E">
        <w:tc>
          <w:tcPr>
            <w:tcW w:w="1486" w:type="pct"/>
            <w:shd w:val="clear" w:color="auto" w:fill="auto"/>
          </w:tcPr>
          <w:p w14:paraId="4DFFB7B1" w14:textId="77777777" w:rsidR="00847E6B" w:rsidRPr="0084216C" w:rsidRDefault="00847E6B" w:rsidP="00847E6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Automatic Motivation</w:t>
            </w:r>
          </w:p>
        </w:tc>
        <w:tc>
          <w:tcPr>
            <w:tcW w:w="827" w:type="pct"/>
            <w:shd w:val="clear" w:color="auto" w:fill="auto"/>
          </w:tcPr>
          <w:p w14:paraId="6636D4C5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608D70BE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2D2B076F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66C90211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</w:tr>
      <w:tr w:rsidR="00847E6B" w:rsidRPr="0084216C" w14:paraId="3079CB28" w14:textId="77777777" w:rsidTr="00F1189E">
        <w:trPr>
          <w:trHeight w:val="311"/>
        </w:trPr>
        <w:tc>
          <w:tcPr>
            <w:tcW w:w="1486" w:type="pct"/>
          </w:tcPr>
          <w:p w14:paraId="53970E49" w14:textId="77777777" w:rsidR="00847E6B" w:rsidRPr="0084216C" w:rsidRDefault="00847E6B" w:rsidP="00847E6B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Reinforcement</w:t>
            </w:r>
          </w:p>
        </w:tc>
        <w:tc>
          <w:tcPr>
            <w:tcW w:w="827" w:type="pct"/>
          </w:tcPr>
          <w:p w14:paraId="650BE1A1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Incentives</w:t>
            </w:r>
          </w:p>
        </w:tc>
        <w:tc>
          <w:tcPr>
            <w:tcW w:w="1050" w:type="pct"/>
          </w:tcPr>
          <w:p w14:paraId="13DBD8E6" w14:textId="2A393A84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Incentives in the </w:t>
            </w:r>
            <w:r w:rsidR="00AF0D94" w:rsidRPr="0084216C">
              <w:rPr>
                <w:sz w:val="20"/>
                <w:szCs w:val="20"/>
              </w:rPr>
              <w:t>f</w:t>
            </w:r>
            <w:r w:rsidR="00AF0D94">
              <w:rPr>
                <w:sz w:val="20"/>
                <w:szCs w:val="20"/>
              </w:rPr>
              <w:t>o</w:t>
            </w:r>
            <w:r w:rsidR="00AF0D94" w:rsidRPr="0084216C">
              <w:rPr>
                <w:sz w:val="20"/>
                <w:szCs w:val="20"/>
              </w:rPr>
              <w:t xml:space="preserve">rm </w:t>
            </w:r>
            <w:r w:rsidRPr="0084216C">
              <w:rPr>
                <w:sz w:val="20"/>
                <w:szCs w:val="20"/>
              </w:rPr>
              <w:t xml:space="preserve">of feedback, rewards for the </w:t>
            </w:r>
            <w:proofErr w:type="spellStart"/>
            <w:r w:rsidRPr="0084216C">
              <w:rPr>
                <w:sz w:val="20"/>
                <w:szCs w:val="20"/>
              </w:rPr>
              <w:t>LHWs</w:t>
            </w:r>
            <w:proofErr w:type="spellEnd"/>
          </w:p>
        </w:tc>
        <w:tc>
          <w:tcPr>
            <w:tcW w:w="818" w:type="pct"/>
          </w:tcPr>
          <w:p w14:paraId="741CA93F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Useful App</w:t>
            </w:r>
          </w:p>
        </w:tc>
        <w:tc>
          <w:tcPr>
            <w:tcW w:w="819" w:type="pct"/>
          </w:tcPr>
          <w:p w14:paraId="0A95D0D9" w14:textId="5834B2BA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The </w:t>
            </w:r>
            <w:r w:rsidR="007B4AF4">
              <w:rPr>
                <w:sz w:val="20"/>
                <w:szCs w:val="20"/>
              </w:rPr>
              <w:t>TA-PM+</w:t>
            </w:r>
            <w:r w:rsidRPr="0084216C">
              <w:rPr>
                <w:sz w:val="20"/>
                <w:szCs w:val="20"/>
              </w:rPr>
              <w:t xml:space="preserve"> helps </w:t>
            </w:r>
            <w:proofErr w:type="spellStart"/>
            <w:r w:rsidRPr="0084216C">
              <w:rPr>
                <w:sz w:val="20"/>
                <w:szCs w:val="20"/>
              </w:rPr>
              <w:t>LHWs</w:t>
            </w:r>
            <w:proofErr w:type="spellEnd"/>
            <w:r w:rsidRPr="0084216C">
              <w:rPr>
                <w:sz w:val="20"/>
                <w:szCs w:val="20"/>
              </w:rPr>
              <w:t xml:space="preserve"> deliver the intervention efficiently </w:t>
            </w:r>
          </w:p>
        </w:tc>
      </w:tr>
      <w:tr w:rsidR="00847E6B" w:rsidRPr="0084216C" w14:paraId="24974DD5" w14:textId="77777777" w:rsidTr="00F1189E">
        <w:trPr>
          <w:trHeight w:val="418"/>
        </w:trPr>
        <w:tc>
          <w:tcPr>
            <w:tcW w:w="1486" w:type="pct"/>
          </w:tcPr>
          <w:p w14:paraId="4B738B75" w14:textId="77777777" w:rsidR="00847E6B" w:rsidRPr="0084216C" w:rsidRDefault="00847E6B" w:rsidP="00847E6B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lastRenderedPageBreak/>
              <w:t>Advocacy</w:t>
            </w:r>
          </w:p>
        </w:tc>
        <w:tc>
          <w:tcPr>
            <w:tcW w:w="827" w:type="pct"/>
          </w:tcPr>
          <w:p w14:paraId="2AB9DDBF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Sensitize the </w:t>
            </w:r>
            <w:proofErr w:type="spellStart"/>
            <w:r w:rsidRPr="0084216C">
              <w:rPr>
                <w:sz w:val="20"/>
                <w:szCs w:val="20"/>
              </w:rPr>
              <w:t>LHWs</w:t>
            </w:r>
            <w:proofErr w:type="spellEnd"/>
          </w:p>
        </w:tc>
        <w:tc>
          <w:tcPr>
            <w:tcW w:w="1050" w:type="pct"/>
          </w:tcPr>
          <w:p w14:paraId="377CC4D9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Measures to encourage the implementation of mental health intervention by lady health workers within their communities. It involves raising awareness, providing education, and supporting access to mental health services.</w:t>
            </w:r>
          </w:p>
        </w:tc>
        <w:tc>
          <w:tcPr>
            <w:tcW w:w="818" w:type="pct"/>
          </w:tcPr>
          <w:p w14:paraId="48989837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</w:tcPr>
          <w:p w14:paraId="21145897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 xml:space="preserve"> </w:t>
            </w:r>
          </w:p>
        </w:tc>
      </w:tr>
      <w:tr w:rsidR="00847E6B" w:rsidRPr="0084216C" w14:paraId="2E668FA3" w14:textId="77777777" w:rsidTr="00F1189E">
        <w:trPr>
          <w:trHeight w:val="132"/>
        </w:trPr>
        <w:tc>
          <w:tcPr>
            <w:tcW w:w="1486" w:type="pct"/>
          </w:tcPr>
          <w:p w14:paraId="5B91A7F6" w14:textId="77777777" w:rsidR="00847E6B" w:rsidRPr="0084216C" w:rsidRDefault="00847E6B" w:rsidP="00847E6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Reflective Motivation</w:t>
            </w:r>
          </w:p>
        </w:tc>
        <w:tc>
          <w:tcPr>
            <w:tcW w:w="827" w:type="pct"/>
          </w:tcPr>
          <w:p w14:paraId="7DE5826C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1050" w:type="pct"/>
          </w:tcPr>
          <w:p w14:paraId="68C96550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1140A67A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</w:tcPr>
          <w:p w14:paraId="783F45D2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</w:tr>
      <w:tr w:rsidR="00847E6B" w:rsidRPr="0084216C" w14:paraId="0F0EA520" w14:textId="77777777" w:rsidTr="00F1189E">
        <w:trPr>
          <w:trHeight w:val="418"/>
        </w:trPr>
        <w:tc>
          <w:tcPr>
            <w:tcW w:w="1486" w:type="pct"/>
          </w:tcPr>
          <w:p w14:paraId="2FA12DEB" w14:textId="77777777" w:rsidR="00847E6B" w:rsidRPr="0084216C" w:rsidRDefault="00847E6B" w:rsidP="00847E6B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Credibility</w:t>
            </w:r>
          </w:p>
        </w:tc>
        <w:tc>
          <w:tcPr>
            <w:tcW w:w="827" w:type="pct"/>
          </w:tcPr>
          <w:p w14:paraId="556B51B5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Repute in the community</w:t>
            </w:r>
          </w:p>
        </w:tc>
        <w:tc>
          <w:tcPr>
            <w:tcW w:w="1050" w:type="pct"/>
          </w:tcPr>
          <w:p w14:paraId="112A7595" w14:textId="77777777" w:rsidR="00847E6B" w:rsidRPr="0084216C" w:rsidRDefault="00847E6B" w:rsidP="00847E6B">
            <w:pPr>
              <w:rPr>
                <w:sz w:val="20"/>
                <w:szCs w:val="20"/>
              </w:rPr>
            </w:pPr>
            <w:r w:rsidRPr="0084216C">
              <w:rPr>
                <w:sz w:val="20"/>
                <w:szCs w:val="20"/>
              </w:rPr>
              <w:t>The reputation and trustworthiness of lady health worker in the community as a result of service delivery. The maintenance of high standards for the quality and consistency of services provided by lady health workers to develop it.</w:t>
            </w:r>
          </w:p>
        </w:tc>
        <w:tc>
          <w:tcPr>
            <w:tcW w:w="818" w:type="pct"/>
          </w:tcPr>
          <w:p w14:paraId="24ED8D07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</w:tcPr>
          <w:p w14:paraId="48480C5A" w14:textId="77777777" w:rsidR="00847E6B" w:rsidRPr="0084216C" w:rsidRDefault="00847E6B" w:rsidP="00847E6B">
            <w:pPr>
              <w:rPr>
                <w:sz w:val="20"/>
                <w:szCs w:val="20"/>
              </w:rPr>
            </w:pPr>
          </w:p>
        </w:tc>
      </w:tr>
      <w:bookmarkEnd w:id="0"/>
    </w:tbl>
    <w:p w14:paraId="46EE59D5" w14:textId="77777777" w:rsidR="00223379" w:rsidRDefault="00223379"/>
    <w:p w14:paraId="7ADE82BA" w14:textId="77777777" w:rsidR="00847E6B" w:rsidRDefault="00847E6B" w:rsidP="00847E6B">
      <w:pPr>
        <w:rPr>
          <w:lang w:val="en-CA"/>
        </w:rPr>
      </w:pPr>
      <w:r>
        <w:t>a:</w:t>
      </w:r>
      <w:r w:rsidRPr="00B045F8">
        <w:rPr>
          <w:lang w:val="en-CA"/>
        </w:rPr>
        <w:t xml:space="preserve"> Capability, Opportunity, Motivation–Behaviour Model</w:t>
      </w:r>
    </w:p>
    <w:p w14:paraId="454A2623" w14:textId="77777777" w:rsidR="00847E6B" w:rsidRDefault="00847E6B" w:rsidP="00847E6B">
      <w:r>
        <w:rPr>
          <w:lang w:val="en-CA"/>
        </w:rPr>
        <w:t>b: Theoretical Domain Framework</w:t>
      </w:r>
      <w:r>
        <w:t xml:space="preserve"> </w:t>
      </w:r>
    </w:p>
    <w:p w14:paraId="31BB55FC" w14:textId="186B8582" w:rsidR="00847E6B" w:rsidRDefault="00847E6B"/>
    <w:sectPr w:rsidR="00847E6B" w:rsidSect="00E42F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D90DC" w14:textId="77777777" w:rsidR="00F443F8" w:rsidRDefault="00F443F8" w:rsidP="00284C6E">
      <w:r>
        <w:separator/>
      </w:r>
    </w:p>
  </w:endnote>
  <w:endnote w:type="continuationSeparator" w:id="0">
    <w:p w14:paraId="0B6CD800" w14:textId="77777777" w:rsidR="00F443F8" w:rsidRDefault="00F443F8" w:rsidP="00284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7B80A" w14:textId="77777777" w:rsidR="00F443F8" w:rsidRDefault="00F443F8" w:rsidP="00284C6E">
      <w:r>
        <w:separator/>
      </w:r>
    </w:p>
  </w:footnote>
  <w:footnote w:type="continuationSeparator" w:id="0">
    <w:p w14:paraId="2D1932AA" w14:textId="77777777" w:rsidR="00F443F8" w:rsidRDefault="00F443F8" w:rsidP="00284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97B45"/>
    <w:multiLevelType w:val="hybridMultilevel"/>
    <w:tmpl w:val="B5F63EF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E44E69"/>
    <w:multiLevelType w:val="multilevel"/>
    <w:tmpl w:val="CF48954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E340B6B"/>
    <w:multiLevelType w:val="multilevel"/>
    <w:tmpl w:val="F8009D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76F0CA6"/>
    <w:multiLevelType w:val="multilevel"/>
    <w:tmpl w:val="EBF491C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62C60915"/>
    <w:multiLevelType w:val="multilevel"/>
    <w:tmpl w:val="38AA1D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372466638">
    <w:abstractNumId w:val="2"/>
  </w:num>
  <w:num w:numId="2" w16cid:durableId="1086000468">
    <w:abstractNumId w:val="4"/>
  </w:num>
  <w:num w:numId="3" w16cid:durableId="1985236462">
    <w:abstractNumId w:val="1"/>
  </w:num>
  <w:num w:numId="4" w16cid:durableId="981302047">
    <w:abstractNumId w:val="3"/>
  </w:num>
  <w:num w:numId="5" w16cid:durableId="248927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C6E"/>
    <w:rsid w:val="000359AE"/>
    <w:rsid w:val="0003654E"/>
    <w:rsid w:val="00133D65"/>
    <w:rsid w:val="00210D55"/>
    <w:rsid w:val="00223379"/>
    <w:rsid w:val="00284C6E"/>
    <w:rsid w:val="00464E1C"/>
    <w:rsid w:val="007B4AF4"/>
    <w:rsid w:val="00847E6B"/>
    <w:rsid w:val="00983761"/>
    <w:rsid w:val="00AC443B"/>
    <w:rsid w:val="00AF0D94"/>
    <w:rsid w:val="00CF75C7"/>
    <w:rsid w:val="00E22858"/>
    <w:rsid w:val="00E42FA5"/>
    <w:rsid w:val="00F4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C6396"/>
  <w15:chartTrackingRefBased/>
  <w15:docId w15:val="{FD460D3F-439A-43F8-BB98-C0812637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C6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C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C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C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C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C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C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C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C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C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C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C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C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C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C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C6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4C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84C6E"/>
  </w:style>
  <w:style w:type="character" w:customStyle="1" w:styleId="CommentTextChar">
    <w:name w:val="Comment Text Char"/>
    <w:basedOn w:val="DefaultParagraphFont"/>
    <w:link w:val="CommentText"/>
    <w:uiPriority w:val="99"/>
    <w:rsid w:val="00284C6E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84C6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59AE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2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m Saleem</dc:creator>
  <cp:keywords/>
  <dc:description/>
  <cp:lastModifiedBy>Editor</cp:lastModifiedBy>
  <cp:revision>4</cp:revision>
  <dcterms:created xsi:type="dcterms:W3CDTF">2024-03-23T22:57:00Z</dcterms:created>
  <dcterms:modified xsi:type="dcterms:W3CDTF">2025-01-05T14:23:00Z</dcterms:modified>
</cp:coreProperties>
</file>